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44423" w14:textId="74CB9FAF" w:rsidR="006371E4" w:rsidRDefault="00756A83" w:rsidP="0054409F">
      <w:pPr>
        <w:widowControl/>
        <w:jc w:val="left"/>
        <w:textAlignment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r w:rsidR="001016B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</w:t>
      </w:r>
      <w:r w:rsidR="005440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. </w:t>
      </w:r>
      <w:r w:rsidR="001016B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eatures of </w:t>
      </w:r>
      <w:r w:rsidR="0085451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Newly sequenced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Nolinoideae</w:t>
      </w:r>
      <w:r w:rsidR="001016B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1016B1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Plastome</w:t>
      </w:r>
      <w:r w:rsidR="001016B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.</w:t>
      </w:r>
    </w:p>
    <w:p w14:paraId="4CF6DD0A" w14:textId="77777777" w:rsidR="006371E4" w:rsidRDefault="006371E4">
      <w:pPr>
        <w:widowControl/>
        <w:jc w:val="left"/>
        <w:textAlignment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W w:w="5000" w:type="pct"/>
        <w:jc w:val="center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0"/>
        <w:gridCol w:w="2611"/>
        <w:gridCol w:w="1046"/>
        <w:gridCol w:w="599"/>
        <w:gridCol w:w="944"/>
        <w:gridCol w:w="611"/>
        <w:gridCol w:w="944"/>
        <w:gridCol w:w="645"/>
        <w:gridCol w:w="921"/>
        <w:gridCol w:w="530"/>
        <w:gridCol w:w="955"/>
        <w:gridCol w:w="623"/>
        <w:gridCol w:w="874"/>
        <w:gridCol w:w="665"/>
      </w:tblGrid>
      <w:tr w:rsidR="006371E4" w14:paraId="5878786E" w14:textId="77777777" w:rsidTr="00933DA9">
        <w:trPr>
          <w:cantSplit/>
          <w:trHeight w:val="300"/>
          <w:tblHeader/>
          <w:jc w:val="center"/>
        </w:trPr>
        <w:tc>
          <w:tcPr>
            <w:tcW w:w="19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8A98CF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xa</w:t>
            </w:r>
          </w:p>
        </w:tc>
        <w:tc>
          <w:tcPr>
            <w:tcW w:w="26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4FE50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szCs w:val="22"/>
                <w:lang w:bidi="ar"/>
              </w:rPr>
              <w:t>Voucher</w:t>
            </w:r>
          </w:p>
          <w:p w14:paraId="3D6D16FC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22"/>
                <w:szCs w:val="22"/>
                <w:lang w:bidi="ar"/>
              </w:rPr>
              <w:t>(GenBank accession)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1785CF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lastome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51BE2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SC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B8417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SC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76223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R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0CB540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ding sequences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923E99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ncoding sequences</w:t>
            </w:r>
          </w:p>
        </w:tc>
      </w:tr>
      <w:tr w:rsidR="006371E4" w14:paraId="1A4D776F" w14:textId="77777777" w:rsidTr="00933DA9">
        <w:trPr>
          <w:cantSplit/>
          <w:trHeight w:val="300"/>
          <w:tblHeader/>
          <w:jc w:val="center"/>
        </w:trPr>
        <w:tc>
          <w:tcPr>
            <w:tcW w:w="1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0EFC0" w14:textId="77777777" w:rsidR="006371E4" w:rsidRDefault="006371E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EA5FC8" w14:textId="77777777" w:rsidR="006371E4" w:rsidRDefault="006371E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95CFD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ize</w:t>
            </w:r>
          </w:p>
          <w:p w14:paraId="25212DE1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bp)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9CDA9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C</w:t>
            </w:r>
          </w:p>
          <w:p w14:paraId="1883735C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D5549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ize</w:t>
            </w:r>
          </w:p>
          <w:p w14:paraId="7CED8238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bp)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9A118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C</w:t>
            </w:r>
          </w:p>
          <w:p w14:paraId="0C95EE36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E054F2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ize</w:t>
            </w:r>
          </w:p>
          <w:p w14:paraId="2F27C51F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bp)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C1FDD2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C (%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326AC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ize </w:t>
            </w:r>
          </w:p>
          <w:p w14:paraId="195F75F8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bp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3D6AA1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C (%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0A3E4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ize</w:t>
            </w:r>
          </w:p>
          <w:p w14:paraId="060C2FFB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bp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9974F8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C</w:t>
            </w:r>
          </w:p>
          <w:p w14:paraId="46291E31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81E4F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ize </w:t>
            </w:r>
          </w:p>
          <w:p w14:paraId="452F94BD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bp)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6A00E8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C</w:t>
            </w:r>
          </w:p>
          <w:p w14:paraId="76B1B3D9" w14:textId="77777777" w:rsidR="006371E4" w:rsidRDefault="00756A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</w:tr>
      <w:tr w:rsidR="006371E4" w14:paraId="06026ABB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66C28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spidistra cavicola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064F8" w14:textId="77777777" w:rsidR="006371E4" w:rsidRDefault="00756A83" w:rsidP="001016B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 Y </w:t>
            </w:r>
            <w:r>
              <w:rPr>
                <w:rStyle w:val="font21"/>
                <w:rFonts w:eastAsia="宋体"/>
                <w:lang w:bidi="ar"/>
              </w:rPr>
              <w:t>201909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6E47F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38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CBF90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1DEFD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3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85F01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58103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2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7341B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AD99C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2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F0F78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55C61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52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9D79C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56D40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,86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11554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9</w:t>
            </w:r>
          </w:p>
        </w:tc>
      </w:tr>
      <w:tr w:rsidR="006371E4" w14:paraId="56E98A0C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C52FD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spidistra obliquipeltata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CA50B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2013-47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88042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4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142D6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1F7F9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3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6ED19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6C8DB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2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856DD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D47C9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1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BCADB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61C8F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49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6739A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1C26B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,92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06334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2814AE69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61E01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spidistra yingjiangensi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F14F2" w14:textId="77777777" w:rsidR="006371E4" w:rsidRDefault="00756A83" w:rsidP="001016B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 Y </w:t>
            </w:r>
            <w:r>
              <w:rPr>
                <w:rStyle w:val="font21"/>
                <w:rFonts w:eastAsia="宋体"/>
                <w:lang w:bidi="ar"/>
              </w:rPr>
              <w:t>201909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33570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4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9EED4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01A40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1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FF1F8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69363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2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52A4D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8AAE6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5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51D7F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D73F8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32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ACF03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8937F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08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34D67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4FCAE633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73AC7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eaucarnea recurvata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B2AA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 Y </w:t>
            </w:r>
            <w:r>
              <w:rPr>
                <w:rStyle w:val="font21"/>
                <w:rFonts w:eastAsia="宋体"/>
                <w:lang w:bidi="ar"/>
              </w:rPr>
              <w:t>20210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909DC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,95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01322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EE0D1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,5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78D5B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AAC0B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5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AF149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B62AA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0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8FA9F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78BD1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62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FA794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0AE6B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,33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42D3F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4D3D4E70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EE1E33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nvallaria keiskei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9650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H6809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761AA9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,1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E979B3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EE7344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3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C8BAC1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B15E83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4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8381FE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1EF0E3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,13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0BFD38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FE357E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4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570F0C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E904F8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,69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706E1E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9</w:t>
            </w:r>
          </w:p>
        </w:tc>
      </w:tr>
      <w:tr w:rsidR="006371E4" w14:paraId="22D7A1F1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F6FAD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onvallaria majalis </w:t>
            </w:r>
            <w:r>
              <w:rPr>
                <w:rStyle w:val="font21"/>
                <w:rFonts w:eastAsia="宋体"/>
                <w:lang w:bidi="ar"/>
              </w:rPr>
              <w:t>(1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240B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u</w:t>
            </w:r>
            <w:r>
              <w:rPr>
                <w:rStyle w:val="font21"/>
                <w:rFonts w:eastAsia="宋体"/>
                <w:lang w:bidi="ar"/>
              </w:rPr>
              <w:t xml:space="preserve"> M et al 59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792C7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,2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AC448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CD9A6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4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AA27F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CBAC1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4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967A4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DEA46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,15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56E7B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0522A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32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0FA7E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A9222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,9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903F4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8</w:t>
            </w:r>
          </w:p>
        </w:tc>
      </w:tr>
      <w:tr w:rsidR="006371E4" w14:paraId="4FD04D62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6C61C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onvallaria majalis </w:t>
            </w:r>
            <w:r>
              <w:rPr>
                <w:rStyle w:val="font21"/>
                <w:rFonts w:eastAsia="宋体"/>
                <w:lang w:bidi="ar"/>
              </w:rPr>
              <w:t>(2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1121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i Y 20181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4F2E8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,1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B7EF4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62ECD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3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2454C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D57FB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4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9110A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39B97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,15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8C739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3BD15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32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DA836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F07C0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,77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D328C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8</w:t>
            </w:r>
          </w:p>
        </w:tc>
      </w:tr>
      <w:tr w:rsidR="006371E4" w14:paraId="19A9DBFB" w14:textId="77777777" w:rsidTr="00933DA9">
        <w:trPr>
          <w:cantSplit/>
          <w:trHeight w:val="9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35827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onvallaria majalis </w:t>
            </w:r>
            <w:r>
              <w:rPr>
                <w:rStyle w:val="font21"/>
                <w:rFonts w:eastAsia="宋体"/>
                <w:lang w:bidi="ar"/>
              </w:rPr>
              <w:t>(3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9FAB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ou H 15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74649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,2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440FE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2223E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4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C7FD6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504F5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4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01E74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113FC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,15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C820E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A37B4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32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BC936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6FBCF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,9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B24FB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8</w:t>
            </w:r>
          </w:p>
        </w:tc>
      </w:tr>
      <w:tr w:rsidR="006371E4" w14:paraId="73A55FE6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68E94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sporopsis aspersa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91783" w14:textId="77777777" w:rsidR="006371E4" w:rsidRDefault="00756A83" w:rsidP="001016B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 Y </w:t>
            </w:r>
            <w:r>
              <w:rPr>
                <w:rStyle w:val="font21"/>
                <w:rFonts w:eastAsia="宋体"/>
                <w:lang w:bidi="ar"/>
              </w:rPr>
              <w:t>20191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97DF9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1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68BBD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FB95E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0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B2947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F743A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5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EBE32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76BF9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27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A1BF7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3AA1A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44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59503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66930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,69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22B5C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1</w:t>
            </w:r>
          </w:p>
        </w:tc>
      </w:tr>
      <w:tr w:rsidR="006371E4" w14:paraId="14297C43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5CE00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sporopsis fuscopicta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0A847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Liu C et al </w:t>
            </w:r>
            <w:r>
              <w:rPr>
                <w:rStyle w:val="font21"/>
                <w:rFonts w:eastAsia="宋体"/>
                <w:lang w:bidi="ar"/>
              </w:rPr>
              <w:t>12CS446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88BDF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0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ECACC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AD5EC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,9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18F3B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4BB3D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5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3FF81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1D0C7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24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739B4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18C42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67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2A632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2A146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,32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5E63D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1</w:t>
            </w:r>
          </w:p>
        </w:tc>
      </w:tr>
      <w:tr w:rsidR="006371E4" w14:paraId="3D1084BE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90D68E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racaena draco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3D29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N9900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33A062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,4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9CB727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2B2E0E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,9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92B596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4D27EA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4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010F7B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BBA27E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50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55C08D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C88F9A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25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39F17E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F253D9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,17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87AD4F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57480E56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C14D15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racaena hokouensis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6F33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N20019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9DAE51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,34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3546BF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E7E7D2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,79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B56CB5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183AB1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49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905119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83F9CA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52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1262FE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6C9558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37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AA4089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7AB371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,96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42D091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8</w:t>
            </w:r>
          </w:p>
        </w:tc>
      </w:tr>
      <w:tr w:rsidR="006371E4" w14:paraId="0F0883C4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5AD3E9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Dracaena terniflora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803CE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N20019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AC5629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,34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724C51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5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E6AF12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,794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D711E4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5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D63530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493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C358B8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2F3C00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530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1D8577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9632A5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375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21CD11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C4D906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,972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C67879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9</w:t>
            </w:r>
          </w:p>
        </w:tc>
      </w:tr>
      <w:tr w:rsidR="006371E4" w14:paraId="46E7236C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B3A67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racaena trifasciata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5AF7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n L </w:t>
            </w:r>
            <w:r>
              <w:rPr>
                <w:rStyle w:val="font21"/>
                <w:rFonts w:eastAsia="宋体"/>
                <w:lang w:bidi="ar"/>
              </w:rPr>
              <w:t>202005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28733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,18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D8034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02AAF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,6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6575F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6C1D7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4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B40F3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B7891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5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1228D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B5ADE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27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DC482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CA1CC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,9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BFA34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7</w:t>
            </w:r>
          </w:p>
        </w:tc>
      </w:tr>
      <w:tr w:rsidR="006371E4" w14:paraId="062AE398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46B729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teropolygonatum altelobatum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ED59F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H8917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A129CE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,5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CD8BD8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7AA64C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,7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4AA0BB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04E7CC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3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3D49FD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4C3053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24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E6A996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049EC6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3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4BC165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472F60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,2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F1327D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621034FB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69ED33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teropolygonatum marmoratum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BD931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H8917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C0EA31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,5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E537E8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9EC4E0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,6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F3C07C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2C193C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3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D0D183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0269B3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26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9DF370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90C976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45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8D6911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0489AB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,05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222C74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174BC8CE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CD6F08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teropolygonatum pendulum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9445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H8917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2EE364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,4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D658DB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1BA81F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,60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0D6994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983512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3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38D95E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F7BF37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23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6F998B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6226F0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33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7C9CED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9D24D6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,1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9AFF95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1</w:t>
            </w:r>
          </w:p>
        </w:tc>
      </w:tr>
      <w:tr w:rsidR="006371E4" w14:paraId="1C30A3BD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6339DD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riope muscari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FA18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2106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D3EA57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75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D1FDF3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080DF2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1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0BDF5E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850CEA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6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4D38D5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8A3CB0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7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4708B3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258FEC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,9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0F22DB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B90864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7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83E68D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4AAF540F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064E7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Liriope muscari </w:t>
            </w:r>
            <w:r>
              <w:rPr>
                <w:rStyle w:val="font21"/>
                <w:rFonts w:eastAsia="宋体"/>
                <w:lang w:bidi="ar"/>
              </w:rPr>
              <w:t>(1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C3B83" w14:textId="77777777" w:rsidR="006371E4" w:rsidRDefault="00756A83" w:rsidP="001016B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 Y </w:t>
            </w:r>
            <w:r>
              <w:rPr>
                <w:rStyle w:val="font21"/>
                <w:rFonts w:eastAsia="宋体"/>
                <w:lang w:bidi="ar"/>
              </w:rPr>
              <w:t>20191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83F11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,06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C5242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07A38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3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18A1C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03D45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7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F61E9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0072E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8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44DEE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28660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52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E0505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775B2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53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F07B1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30097EB7" w14:textId="77777777" w:rsidTr="00933DA9">
        <w:trPr>
          <w:cantSplit/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38A57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Liriope muscari </w:t>
            </w:r>
            <w:r>
              <w:rPr>
                <w:rStyle w:val="font21"/>
                <w:rFonts w:eastAsia="宋体"/>
                <w:lang w:bidi="ar"/>
              </w:rPr>
              <w:t>(2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304375" w14:textId="77777777" w:rsidR="006371E4" w:rsidRDefault="00756A83" w:rsidP="001016B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 Y </w:t>
            </w:r>
            <w:r>
              <w:rPr>
                <w:rStyle w:val="font21"/>
                <w:rFonts w:eastAsia="宋体"/>
                <w:lang w:bidi="ar"/>
              </w:rPr>
              <w:t>201909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98C40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,06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A6444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96F11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3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AB3B1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06F5B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7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0D39D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707DB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8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94A1F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154BB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52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06183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DC28C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53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14839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43739748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4F0F2A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riope spicata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5B28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H68094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9F7B1B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,0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4270E8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253AA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3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0835D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3C6220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7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8D2935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2D04F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7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E62DB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344A7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69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D6D06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8C350E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4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C2491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691FDFF8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7F7F5F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ianthemum bicolor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62DA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X79036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52978B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,17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8C7F97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07CABA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6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F9199C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585FED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3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64A9F1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D847CA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54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46BD92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E32B74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74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0701CC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DCB4DE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5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13869C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2E61A494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E00A0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ianthemum bifolium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ECAB3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 Y </w:t>
            </w:r>
            <w:r>
              <w:rPr>
                <w:rStyle w:val="font21"/>
                <w:rFonts w:eastAsia="宋体"/>
                <w:lang w:bidi="ar"/>
              </w:rPr>
              <w:t>201816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70670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9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2DEE9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269EF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6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AC9B6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D3ABE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4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7731D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C0967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6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585ED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3C411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7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9AE6E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9915F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24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EB993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9</w:t>
            </w:r>
          </w:p>
        </w:tc>
      </w:tr>
      <w:tr w:rsidR="006371E4" w14:paraId="1C6B2793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F3942F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ianthemum dilatatum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8C7C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F1500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653578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9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C1396D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C4D5C1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5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4907B5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B9863D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4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5FCA0B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D6F9D0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6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3A7707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F538E9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99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9515AA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6CFE7C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,93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6BD22F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5</w:t>
            </w:r>
          </w:p>
        </w:tc>
      </w:tr>
      <w:tr w:rsidR="006371E4" w14:paraId="1D1EEC44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D9E55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ianthemum japonicum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09B5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n H </w:t>
            </w:r>
            <w:r>
              <w:rPr>
                <w:rStyle w:val="font21"/>
                <w:rFonts w:eastAsia="宋体"/>
                <w:lang w:bidi="ar"/>
              </w:rPr>
              <w:t>201900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93424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,16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634F9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F09EC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70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9397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E466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45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F8B6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49C7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50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2EF6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36ED0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63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30F32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EBDF9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52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ECF92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8</w:t>
            </w:r>
          </w:p>
        </w:tc>
      </w:tr>
      <w:tr w:rsidR="006371E4" w14:paraId="6E2345C7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5AAECA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Nolina atopocarpa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F05D2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X93146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32EFAB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79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21640A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07A336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274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0CFE59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66ADC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578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E48D2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FC8464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70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FE3F1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878E1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462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231E5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0F63C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330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431FAF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475ED408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38CEE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phiopogon bodinieri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5D45F" w14:textId="77777777" w:rsidR="006371E4" w:rsidRDefault="00756A83" w:rsidP="001016B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n H </w:t>
            </w:r>
            <w:r>
              <w:rPr>
                <w:rStyle w:val="font21"/>
                <w:rFonts w:eastAsia="宋体"/>
                <w:lang w:bidi="ar"/>
              </w:rPr>
              <w:t>20191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12EA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76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B7BD5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6C7F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,9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2D64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24EE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6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B001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0E4C7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55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98453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48D4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74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CD9B9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7AB4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0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D39DE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1</w:t>
            </w:r>
          </w:p>
        </w:tc>
      </w:tr>
      <w:tr w:rsidR="006371E4" w14:paraId="68DD6A62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F91AA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phiopogon chingii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FAFFD" w14:textId="77777777" w:rsidR="006371E4" w:rsidRDefault="00756A83" w:rsidP="001016B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 Y </w:t>
            </w:r>
            <w:r>
              <w:rPr>
                <w:rStyle w:val="font21"/>
                <w:rFonts w:eastAsia="宋体"/>
                <w:lang w:bidi="ar"/>
              </w:rPr>
              <w:t>201908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F4F6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9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E6221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B6E05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2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C9398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1CF3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6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7F1B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AFABF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8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64804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9754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71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46CE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27A1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19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518EB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06055B71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47124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phiopogon japonicu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453F4" w14:textId="77777777" w:rsidR="006371E4" w:rsidRDefault="00756A83" w:rsidP="001016B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n H </w:t>
            </w:r>
            <w:r>
              <w:rPr>
                <w:rStyle w:val="font21"/>
                <w:rFonts w:eastAsia="宋体"/>
                <w:lang w:bidi="ar"/>
              </w:rPr>
              <w:t>20191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599A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,1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43F4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BAB8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5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0511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24445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7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5E74A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AEFE1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7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56B21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BE2B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75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6758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89CF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43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A2AB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9</w:t>
            </w:r>
          </w:p>
        </w:tc>
      </w:tr>
      <w:tr w:rsidR="006371E4" w14:paraId="10470230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91B0EE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phiopogon japonicu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3D5AB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95274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CF4BBF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67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9A9B1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FB3D6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,9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2C59F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45D66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0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FD677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366DA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85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D87F1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52514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68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EC6C1F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CC4C5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,99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15756F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1</w:t>
            </w:r>
          </w:p>
        </w:tc>
      </w:tr>
      <w:tr w:rsidR="006371E4" w14:paraId="0D12571B" w14:textId="77777777" w:rsidTr="00933DA9">
        <w:trPr>
          <w:cantSplit/>
          <w:trHeight w:val="343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2B9D4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liosanthes macrostegia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D0B8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D92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FFB0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7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D41B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EAF9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5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42BB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FD29B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5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5904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ED660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30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704A7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5F0A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6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4F0C3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38A7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1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4E3C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7E23B581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4612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lygonatum cyrtonema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30E84C" w14:textId="77777777" w:rsidR="006371E4" w:rsidRDefault="00756A83" w:rsidP="001016B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 Y </w:t>
            </w:r>
            <w:r>
              <w:rPr>
                <w:rStyle w:val="font21"/>
                <w:rFonts w:eastAsia="宋体"/>
                <w:lang w:bidi="ar"/>
              </w:rPr>
              <w:t>201907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C632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,5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3D9A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2C93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,4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F48F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0FAFF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2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DE1DA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2351E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38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8D48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EADF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37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F5A66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E12B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,14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21BB8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1</w:t>
            </w:r>
          </w:p>
        </w:tc>
      </w:tr>
      <w:tr w:rsidR="006371E4" w14:paraId="70ACD7DB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F70E0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lygonatum franchetii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2C9B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 Y </w:t>
            </w:r>
            <w:r>
              <w:rPr>
                <w:rStyle w:val="font21"/>
                <w:rFonts w:eastAsia="宋体"/>
                <w:lang w:bidi="ar"/>
              </w:rPr>
              <w:t>20182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602AE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,6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B6C3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4251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,4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FE7C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AAF6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4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6F52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28B07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37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78FE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27E78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37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EB289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8152B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,23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4F2E3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1</w:t>
            </w:r>
          </w:p>
        </w:tc>
      </w:tr>
      <w:tr w:rsidR="006371E4" w14:paraId="57B09033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E1F1A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lygonatum humil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F9E1B" w14:textId="77777777" w:rsidR="006371E4" w:rsidRDefault="00756A83" w:rsidP="001016B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 Y </w:t>
            </w:r>
            <w:r>
              <w:rPr>
                <w:rStyle w:val="font21"/>
                <w:rFonts w:eastAsia="宋体"/>
                <w:lang w:bidi="ar"/>
              </w:rPr>
              <w:t>20181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14BD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,3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A8909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FBDE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,4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E4567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5615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4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3AE6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468BE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2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72A2C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C193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2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03A4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9AEA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,1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FF3C1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1</w:t>
            </w:r>
          </w:p>
        </w:tc>
      </w:tr>
      <w:tr w:rsidR="006371E4" w14:paraId="685C935B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98D29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lygonatum kingianum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2B69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 Y </w:t>
            </w:r>
            <w:r>
              <w:rPr>
                <w:rStyle w:val="font21"/>
                <w:rFonts w:eastAsia="宋体"/>
                <w:lang w:bidi="ar"/>
              </w:rPr>
              <w:t>20190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B3248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8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E3EC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BB81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7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A2ACC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B983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BB08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D0F60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9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7A439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0507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9C108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27AA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9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77B2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1</w:t>
            </w:r>
          </w:p>
        </w:tc>
      </w:tr>
      <w:tr w:rsidR="006371E4" w14:paraId="513713E7" w14:textId="77777777" w:rsidTr="00933DA9">
        <w:trPr>
          <w:cantSplit/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8E047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lygonatum verticillatum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4F27F8" w14:textId="77777777" w:rsidR="006371E4" w:rsidRDefault="00756A83" w:rsidP="001016B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Yi S </w:t>
            </w:r>
            <w:r>
              <w:rPr>
                <w:rStyle w:val="font21"/>
                <w:rFonts w:eastAsia="宋体"/>
                <w:lang w:bidi="ar"/>
              </w:rPr>
              <w:t>20191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BD38E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,5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CA74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EADCF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,2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C893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99ACE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4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AAED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61B08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D861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CE7EA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6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E3D3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DE36D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,95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EA151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1</w:t>
            </w:r>
          </w:p>
        </w:tc>
      </w:tr>
      <w:tr w:rsidR="006371E4" w14:paraId="7CE456B8" w14:textId="77777777" w:rsidTr="00933DA9">
        <w:trPr>
          <w:cantSplit/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035FE1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eineckea carnea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82283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80111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D618F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,05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4586E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E1579D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47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B1234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262B83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53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5FF32B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008367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52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DC489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298580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66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34F26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3041DE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39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BAC0D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23579638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DFD58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Reineckea carnea </w:t>
            </w:r>
            <w:r>
              <w:rPr>
                <w:rStyle w:val="font21"/>
                <w:rFonts w:eastAsia="宋体"/>
                <w:lang w:bidi="ar"/>
              </w:rPr>
              <w:t>(1)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100359" w14:textId="77777777" w:rsidR="006371E4" w:rsidRDefault="00756A83" w:rsidP="001016B1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 Y </w:t>
            </w:r>
            <w:r>
              <w:rPr>
                <w:rStyle w:val="font21"/>
                <w:rFonts w:eastAsia="宋体"/>
                <w:lang w:bidi="ar"/>
              </w:rPr>
              <w:t>2019101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D3C9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,059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EAE6E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897D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472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D5D2D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77EA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535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932EC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74FA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526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7AA0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83ECF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604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6E48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8C66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455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F8D2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7B31212F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2AB5E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Reineckea carnea </w:t>
            </w:r>
            <w:r>
              <w:rPr>
                <w:rStyle w:val="font21"/>
                <w:rFonts w:eastAsia="宋体"/>
                <w:lang w:bidi="ar"/>
              </w:rPr>
              <w:t>(2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0B39B" w14:textId="77777777" w:rsidR="006371E4" w:rsidRDefault="00756A83" w:rsidP="001016B1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n H </w:t>
            </w:r>
            <w:r>
              <w:rPr>
                <w:rStyle w:val="font21"/>
                <w:rFonts w:eastAsia="宋体"/>
                <w:lang w:bidi="ar"/>
              </w:rPr>
              <w:t>20191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7421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,0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C00F4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7E2B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4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1C6A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F8AC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5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CBDE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E224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5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1501A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ECA4E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66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E1D5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383EA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34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C8D21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6C41AD2F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D2FDF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ohdea aurantiaca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4AF6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ou</w:t>
            </w:r>
            <w:r>
              <w:rPr>
                <w:rStyle w:val="font21"/>
                <w:rFonts w:eastAsia="宋体"/>
                <w:lang w:bidi="ar"/>
              </w:rPr>
              <w:t xml:space="preserve"> Y 1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9429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9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C0AE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EAD8F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6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91890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234D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5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22CF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2F7A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37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3EDA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00E3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36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ED7F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F09D4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56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DEE7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9</w:t>
            </w:r>
          </w:p>
        </w:tc>
      </w:tr>
      <w:tr w:rsidR="006371E4" w14:paraId="0D2E6C8B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9DC43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ohdea</w:t>
            </w:r>
            <w:r>
              <w:rPr>
                <w:rStyle w:val="font31"/>
                <w:rFonts w:hint="defaul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inensi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D00E3" w14:textId="77777777" w:rsidR="006371E4" w:rsidRDefault="00756A83" w:rsidP="001016B1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 Y </w:t>
            </w:r>
            <w:r>
              <w:rPr>
                <w:rStyle w:val="font21"/>
                <w:rFonts w:eastAsia="宋体"/>
                <w:lang w:bidi="ar"/>
              </w:rPr>
              <w:t>201908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980A4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,1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F7C3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E3BA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4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A43E1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EE643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6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6D7B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0D541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5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60492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24F1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57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1A0A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D7C2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52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10378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9</w:t>
            </w:r>
          </w:p>
        </w:tc>
      </w:tr>
      <w:tr w:rsidR="006371E4" w14:paraId="1259B261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06BCB4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Times New Roman" w:hAnsi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ohdea chinensi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8225A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H3567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EC20FB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8,7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A33CB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61E144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,5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BC48B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FF657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,3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1A4C89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6F0F3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,34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865133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5F0D7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,19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51D61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4F1B2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,6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C9233C" w14:textId="77777777" w:rsidR="006371E4" w:rsidRDefault="00756A83" w:rsidP="001016B1">
            <w:pPr>
              <w:widowControl/>
              <w:jc w:val="left"/>
              <w:textAlignment w:val="top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1</w:t>
            </w:r>
          </w:p>
        </w:tc>
      </w:tr>
      <w:tr w:rsidR="006371E4" w14:paraId="12E4681D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1CF73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ohdea delavayi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42FB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CS105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6CD8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8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6A1D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C402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3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5F0C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C40A7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6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26C5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93422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5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D0E5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CAA8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39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5CAA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DBBCC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4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E54DB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9</w:t>
            </w:r>
          </w:p>
        </w:tc>
      </w:tr>
      <w:tr w:rsidR="006371E4" w14:paraId="023D8DF6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7ADE3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ohdea japonica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B372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ong A et al </w:t>
            </w:r>
            <w:r>
              <w:rPr>
                <w:rStyle w:val="font21"/>
                <w:rFonts w:eastAsia="宋体"/>
                <w:lang w:bidi="ar"/>
              </w:rPr>
              <w:t>Tancm9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07B5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9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9533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3B045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39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1FB0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A9418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6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445C3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1B6D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5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1F42E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541C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39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C91DD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89F9D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5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42DDA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9</w:t>
            </w:r>
          </w:p>
        </w:tc>
      </w:tr>
      <w:tr w:rsidR="006371E4" w14:paraId="1A40F249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7BBE6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ohdea longipedunculata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368EE" w14:textId="77777777" w:rsidR="006371E4" w:rsidRDefault="00756A83" w:rsidP="001016B1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 Y </w:t>
            </w:r>
            <w:r>
              <w:rPr>
                <w:rStyle w:val="font21"/>
                <w:rFonts w:eastAsia="宋体"/>
                <w:lang w:bidi="ar"/>
              </w:rPr>
              <w:t>20191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D4D3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93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27761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A450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3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6AF0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54794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5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D705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A668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5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8C557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7527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63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E3FE9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AAD2C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29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63FF2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3A2A783A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9B8FF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ohdea yunnanensi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DFDF3" w14:textId="77777777" w:rsidR="006371E4" w:rsidRDefault="00756A83" w:rsidP="001016B1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 Y </w:t>
            </w:r>
            <w:r>
              <w:rPr>
                <w:rStyle w:val="font21"/>
                <w:rFonts w:eastAsia="宋体"/>
                <w:lang w:bidi="ar"/>
              </w:rPr>
              <w:t>20190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40E3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9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35ED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AB47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5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A79A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F99A2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5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C146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C7706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0407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4EFC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34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FEFD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04A8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58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E7942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2FEF5A2B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53126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uscus aculeatu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6B2C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Liu C </w:t>
            </w:r>
            <w:r>
              <w:rPr>
                <w:rStyle w:val="font21"/>
                <w:rFonts w:eastAsia="宋体"/>
                <w:lang w:bidi="ar"/>
              </w:rPr>
              <w:t>202004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4FAD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,88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89058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A678B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,0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2E34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69F2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3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5162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80A93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26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E8A04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8F8C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,86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D3E0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1EB9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,0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8A1A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4</w:t>
            </w:r>
          </w:p>
        </w:tc>
      </w:tr>
      <w:tr w:rsidR="006371E4" w14:paraId="0715F030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62E1D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peirantha gardenii </w:t>
            </w:r>
            <w:r>
              <w:rPr>
                <w:rStyle w:val="font21"/>
                <w:rFonts w:eastAsia="宋体"/>
                <w:lang w:bidi="ar"/>
              </w:rPr>
              <w:t>(1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DB943" w14:textId="77777777" w:rsidR="006371E4" w:rsidRDefault="00756A83" w:rsidP="001016B1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 Y </w:t>
            </w:r>
            <w:r>
              <w:rPr>
                <w:rStyle w:val="font21"/>
                <w:rFonts w:eastAsia="宋体"/>
                <w:lang w:bidi="ar"/>
              </w:rPr>
              <w:t>20190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390AD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87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2C41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946D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3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F0D2C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2AFD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6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B1015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CEA2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3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EBC1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81CE7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66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B63F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97747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24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BE2B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6D50DD79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AC032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peirantha gardenii </w:t>
            </w:r>
            <w:r>
              <w:rPr>
                <w:rStyle w:val="font21"/>
                <w:rFonts w:eastAsia="宋体"/>
                <w:lang w:bidi="ar"/>
              </w:rPr>
              <w:t>(2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1E55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Ya J </w:t>
            </w:r>
            <w:r>
              <w:rPr>
                <w:rStyle w:val="font21"/>
                <w:rFonts w:eastAsia="宋体"/>
                <w:lang w:bidi="ar"/>
              </w:rPr>
              <w:t>15CS111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7B29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77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1B13F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DA8F2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26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3890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C25D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6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6546B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75DA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3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B0DB3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D57C2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6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08DB7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7D19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17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FD0F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6371E4" w14:paraId="2CA45A1D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4D5A9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eropogon pallidu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98223F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xp. </w:t>
            </w:r>
            <w:r>
              <w:rPr>
                <w:rStyle w:val="font21"/>
                <w:rFonts w:eastAsia="宋体"/>
                <w:lang w:bidi="ar"/>
              </w:rPr>
              <w:t>42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66C637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,57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CF2B9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C7D9D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6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D818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EB8C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2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3DF5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FB20A3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43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1FCA8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A8A70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16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CB49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9317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4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C8C7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1</w:t>
            </w:r>
          </w:p>
        </w:tc>
      </w:tr>
      <w:tr w:rsidR="006371E4" w14:paraId="6FEF3AC4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21D191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upistra grandistigma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18903" w14:textId="77777777" w:rsidR="006371E4" w:rsidRDefault="00756A83" w:rsidP="001016B1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 Y </w:t>
            </w:r>
            <w:r>
              <w:rPr>
                <w:rStyle w:val="font21"/>
                <w:rFonts w:eastAsia="宋体"/>
                <w:lang w:bidi="ar"/>
              </w:rPr>
              <w:t>20201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A1E9B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,0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8F0E9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2F3774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4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F485D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7EED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5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D2FD9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7158B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5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25C3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F8D1B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29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935A75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2450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74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FB1A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8</w:t>
            </w:r>
          </w:p>
        </w:tc>
      </w:tr>
      <w:tr w:rsidR="006371E4" w14:paraId="613B6AA5" w14:textId="77777777" w:rsidTr="00933DA9">
        <w:trPr>
          <w:cantSplit/>
          <w:trHeight w:val="300"/>
          <w:jc w:val="center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AE6F0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upistra muricata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E578AC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CS606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302E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,06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3160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12100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,48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ABCCA6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D6D95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54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DB58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ACA38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51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CCB0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632D9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,29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D97E2E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A9242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,76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59EF3A" w14:textId="77777777" w:rsidR="006371E4" w:rsidRDefault="00756A83" w:rsidP="001016B1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8</w:t>
            </w:r>
          </w:p>
        </w:tc>
      </w:tr>
    </w:tbl>
    <w:p w14:paraId="3F772F55" w14:textId="77777777" w:rsidR="006371E4" w:rsidRDefault="006371E4"/>
    <w:sectPr w:rsidR="006371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E1DFC" w14:textId="77777777" w:rsidR="00E17071" w:rsidRDefault="00E17071" w:rsidP="001016B1">
      <w:r>
        <w:separator/>
      </w:r>
    </w:p>
  </w:endnote>
  <w:endnote w:type="continuationSeparator" w:id="0">
    <w:p w14:paraId="60A1E694" w14:textId="77777777" w:rsidR="00E17071" w:rsidRDefault="00E17071" w:rsidP="00101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32E99" w14:textId="77777777" w:rsidR="00E17071" w:rsidRDefault="00E17071" w:rsidP="001016B1">
      <w:r>
        <w:separator/>
      </w:r>
    </w:p>
  </w:footnote>
  <w:footnote w:type="continuationSeparator" w:id="0">
    <w:p w14:paraId="10F8A952" w14:textId="77777777" w:rsidR="00E17071" w:rsidRDefault="00E17071" w:rsidP="00101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VhMzE2NzI5MzM3ZDg5YWU5NGQ0YTFkMmQ1MWJlNGMifQ=="/>
  </w:docVars>
  <w:rsids>
    <w:rsidRoot w:val="00172A27"/>
    <w:rsid w:val="001016B1"/>
    <w:rsid w:val="00172A27"/>
    <w:rsid w:val="003A7DFE"/>
    <w:rsid w:val="0042755B"/>
    <w:rsid w:val="0054409F"/>
    <w:rsid w:val="006371E4"/>
    <w:rsid w:val="00756A83"/>
    <w:rsid w:val="00854512"/>
    <w:rsid w:val="008D764A"/>
    <w:rsid w:val="00933DA9"/>
    <w:rsid w:val="00AA384B"/>
    <w:rsid w:val="00D464F0"/>
    <w:rsid w:val="00D75584"/>
    <w:rsid w:val="00DB5F26"/>
    <w:rsid w:val="00E17071"/>
    <w:rsid w:val="03646276"/>
    <w:rsid w:val="037807C6"/>
    <w:rsid w:val="04904EE9"/>
    <w:rsid w:val="04D40069"/>
    <w:rsid w:val="0682455A"/>
    <w:rsid w:val="069C6385"/>
    <w:rsid w:val="06DF0B00"/>
    <w:rsid w:val="0739168B"/>
    <w:rsid w:val="0A874B8E"/>
    <w:rsid w:val="0ABC17FD"/>
    <w:rsid w:val="0B966C97"/>
    <w:rsid w:val="0E25221E"/>
    <w:rsid w:val="10CD09FF"/>
    <w:rsid w:val="11AA13F0"/>
    <w:rsid w:val="11F47FC8"/>
    <w:rsid w:val="14D877EC"/>
    <w:rsid w:val="154B60CC"/>
    <w:rsid w:val="158B402B"/>
    <w:rsid w:val="159823F7"/>
    <w:rsid w:val="196A7AA8"/>
    <w:rsid w:val="1CCD46C8"/>
    <w:rsid w:val="21260D55"/>
    <w:rsid w:val="22395084"/>
    <w:rsid w:val="244B43FA"/>
    <w:rsid w:val="24A31BC0"/>
    <w:rsid w:val="26B425BF"/>
    <w:rsid w:val="27B62D34"/>
    <w:rsid w:val="2854635A"/>
    <w:rsid w:val="289F15C5"/>
    <w:rsid w:val="2A7D3383"/>
    <w:rsid w:val="2B4519B5"/>
    <w:rsid w:val="2D1A508D"/>
    <w:rsid w:val="2D762C6D"/>
    <w:rsid w:val="2DDB71C1"/>
    <w:rsid w:val="2EDA2219"/>
    <w:rsid w:val="2F8F3E7C"/>
    <w:rsid w:val="30D426CB"/>
    <w:rsid w:val="361B20AD"/>
    <w:rsid w:val="37D100C7"/>
    <w:rsid w:val="3B0E34E1"/>
    <w:rsid w:val="3B830B46"/>
    <w:rsid w:val="3E123763"/>
    <w:rsid w:val="436315A0"/>
    <w:rsid w:val="44430362"/>
    <w:rsid w:val="44C602BA"/>
    <w:rsid w:val="44D3163B"/>
    <w:rsid w:val="45957592"/>
    <w:rsid w:val="46FE6C7D"/>
    <w:rsid w:val="475A38AF"/>
    <w:rsid w:val="49B7159E"/>
    <w:rsid w:val="532F6D06"/>
    <w:rsid w:val="55CD612E"/>
    <w:rsid w:val="56BB010D"/>
    <w:rsid w:val="571D411B"/>
    <w:rsid w:val="58D9527C"/>
    <w:rsid w:val="5BA064C4"/>
    <w:rsid w:val="5F487C4E"/>
    <w:rsid w:val="60360C9E"/>
    <w:rsid w:val="61B06FE2"/>
    <w:rsid w:val="643E5A29"/>
    <w:rsid w:val="64826D81"/>
    <w:rsid w:val="65C138B0"/>
    <w:rsid w:val="672D3D92"/>
    <w:rsid w:val="6F7B11CB"/>
    <w:rsid w:val="70247C8E"/>
    <w:rsid w:val="72CA19F3"/>
    <w:rsid w:val="755D03C4"/>
    <w:rsid w:val="75AA36B0"/>
    <w:rsid w:val="76D90D6F"/>
    <w:rsid w:val="78BC692F"/>
    <w:rsid w:val="78F06FAB"/>
    <w:rsid w:val="7BCA031E"/>
    <w:rsid w:val="7C3A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24E299"/>
  <w15:docId w15:val="{23A6172C-6C4D-4F52-A44D-65CBE763D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spacing w:beforeAutospacing="1" w:afterAutospacing="1"/>
      <w:jc w:val="center"/>
      <w:outlineLvl w:val="0"/>
    </w:pPr>
    <w:rPr>
      <w:rFonts w:ascii="Times New Roman" w:eastAsia="黑体" w:hAnsi="Times New Roman" w:cs="Times New Roman" w:hint="eastAsia"/>
      <w:kern w:val="44"/>
      <w:sz w:val="30"/>
      <w:szCs w:val="4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Times New Roman" w:eastAsia="黑体" w:hAnsi="Times New Roman"/>
      <w:sz w:val="28"/>
      <w:szCs w:val="22"/>
    </w:rPr>
  </w:style>
  <w:style w:type="paragraph" w:styleId="3">
    <w:name w:val="heading 3"/>
    <w:basedOn w:val="a"/>
    <w:next w:val="a"/>
    <w:link w:val="30"/>
    <w:semiHidden/>
    <w:unhideWhenUsed/>
    <w:qFormat/>
    <w:pPr>
      <w:spacing w:beforeAutospacing="1" w:afterAutospacing="1"/>
      <w:jc w:val="left"/>
      <w:outlineLvl w:val="2"/>
    </w:pPr>
    <w:rPr>
      <w:rFonts w:ascii="Times New Roman" w:eastAsia="黑体" w:hAnsi="Times New Roman" w:cs="Times New Roman" w:hint="eastAsia"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 w:cs="Times New Roman"/>
      <w:kern w:val="44"/>
      <w:sz w:val="30"/>
      <w:szCs w:val="48"/>
    </w:rPr>
  </w:style>
  <w:style w:type="character" w:customStyle="1" w:styleId="30">
    <w:name w:val="标题 3 字符"/>
    <w:basedOn w:val="a0"/>
    <w:link w:val="3"/>
    <w:semiHidden/>
    <w:qFormat/>
    <w:rPr>
      <w:rFonts w:ascii="Times New Roman" w:eastAsia="黑体" w:hAnsi="Times New Roman" w:cs="Times New Roman"/>
      <w:kern w:val="0"/>
      <w:sz w:val="24"/>
      <w:szCs w:val="27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i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i/>
      <w:iCs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101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016B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01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016B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54</Words>
  <Characters>4874</Characters>
  <Application>Microsoft Office Word</Application>
  <DocSecurity>0</DocSecurity>
  <Lines>40</Lines>
  <Paragraphs>11</Paragraphs>
  <ScaleCrop>false</ScaleCrop>
  <Company/>
  <LinksUpToDate>false</LinksUpToDate>
  <CharactersWithSpaces>5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sy</dc:creator>
  <cp:lastModifiedBy> </cp:lastModifiedBy>
  <cp:revision>7</cp:revision>
  <dcterms:created xsi:type="dcterms:W3CDTF">2022-06-30T03:18:00Z</dcterms:created>
  <dcterms:modified xsi:type="dcterms:W3CDTF">2022-11-03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026ECEEDC097473B96FA3841ED183462</vt:lpwstr>
  </property>
</Properties>
</file>